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AE27D" w14:textId="77777777" w:rsidR="00F62A92" w:rsidRPr="00586CAD" w:rsidRDefault="00F62A92" w:rsidP="00F62A92">
      <w:pPr>
        <w:rPr>
          <w:rFonts w:ascii="Times New Roman" w:hAnsi="Times New Roman" w:cs="Times New Roman"/>
          <w:i/>
          <w:iCs/>
          <w:lang w:val="en-CA"/>
        </w:rPr>
      </w:pPr>
    </w:p>
    <w:p w14:paraId="6FBF80A4" w14:textId="77777777" w:rsidR="00F62A92" w:rsidRPr="00586CAD" w:rsidRDefault="00F62A92" w:rsidP="00F62A92">
      <w:pPr>
        <w:jc w:val="center"/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>Appendix D</w:t>
      </w:r>
    </w:p>
    <w:p w14:paraId="20B70C5D" w14:textId="77777777" w:rsidR="00F62A92" w:rsidRPr="00586CAD" w:rsidRDefault="00F62A92" w:rsidP="00F62A92">
      <w:pPr>
        <w:jc w:val="center"/>
        <w:rPr>
          <w:rFonts w:ascii="Times New Roman" w:hAnsi="Times New Roman" w:cs="Times New Roman"/>
          <w:i/>
          <w:iCs/>
          <w:lang w:val="en-CA"/>
        </w:rPr>
      </w:pPr>
    </w:p>
    <w:p w14:paraId="29621E22" w14:textId="77777777" w:rsidR="00F62A92" w:rsidRPr="00586CAD" w:rsidRDefault="00F62A92" w:rsidP="00F62A92">
      <w:pPr>
        <w:jc w:val="center"/>
        <w:rPr>
          <w:rFonts w:ascii="Times New Roman" w:hAnsi="Times New Roman" w:cs="Times New Roman"/>
          <w:lang w:val="en-CA"/>
        </w:rPr>
      </w:pPr>
      <w:r w:rsidRPr="00586CAD">
        <w:rPr>
          <w:rFonts w:ascii="Times New Roman" w:hAnsi="Times New Roman" w:cs="Times New Roman"/>
          <w:lang w:val="en-CA"/>
        </w:rPr>
        <w:t>Centrality Stability Plots</w:t>
      </w:r>
    </w:p>
    <w:p w14:paraId="342AC9BB" w14:textId="77777777" w:rsidR="00F62A92" w:rsidRPr="00586CAD" w:rsidRDefault="00F62A92" w:rsidP="00F62A92">
      <w:pPr>
        <w:jc w:val="center"/>
        <w:rPr>
          <w:rFonts w:ascii="Times New Roman" w:hAnsi="Times New Roman" w:cs="Times New Roman"/>
          <w:lang w:val="en-CA"/>
        </w:rPr>
      </w:pPr>
    </w:p>
    <w:p w14:paraId="6889DA6E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 xml:space="preserve">Figure D1. </w:t>
      </w:r>
    </w:p>
    <w:p w14:paraId="0B8DA374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53C4456C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>Stability of centrality indices, pre-COVID timepoint.</w:t>
      </w:r>
    </w:p>
    <w:p w14:paraId="2BA8277D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noProof/>
          <w:lang w:val="en-CA"/>
          <w14:ligatures w14:val="standardContextual"/>
        </w:rPr>
        <w:drawing>
          <wp:inline distT="0" distB="0" distL="0" distR="0" wp14:anchorId="1925D6B6" wp14:editId="5BAAB6FE">
            <wp:extent cx="5731510" cy="5015230"/>
            <wp:effectExtent l="0" t="0" r="0" b="1270"/>
            <wp:docPr id="223544377" name="Picture 7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544377" name="Picture 7" descr="A graph with different colore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FA56C" w14:textId="77777777" w:rsidR="00F62A92" w:rsidRPr="00586CAD" w:rsidRDefault="00F62A92" w:rsidP="00F62A92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b/>
          <w:bCs/>
          <w:i/>
          <w:iCs/>
          <w:lang w:val="en-CA"/>
        </w:rPr>
        <w:t>Note</w:t>
      </w:r>
      <w:r w:rsidRPr="00586CAD">
        <w:rPr>
          <w:rFonts w:ascii="Times New Roman" w:hAnsi="Times New Roman" w:cs="Times New Roman"/>
          <w:i/>
          <w:iCs/>
          <w:lang w:val="en-CA"/>
        </w:rPr>
        <w:t xml:space="preserve">: Demonstrates the average correlation between bootstrap centrality indices of networks sampled with node-dropping and baseline network. Average correlation values less than 0.5 at 30% samples cases indicates a weak to moderate correlation between the original sample’s centrality measure and the bootstrapped samples’ values. </w:t>
      </w:r>
    </w:p>
    <w:p w14:paraId="267A1739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</w:p>
    <w:p w14:paraId="34D9AA44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1D65D443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668CD4D8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 xml:space="preserve">Figure D2. </w:t>
      </w:r>
    </w:p>
    <w:p w14:paraId="43CE5FC0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5F3C1733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>Stability of centrality indices, first COVID timepoint (April 2020).</w:t>
      </w:r>
    </w:p>
    <w:p w14:paraId="1F52E030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noProof/>
          <w:lang w:val="en-CA"/>
          <w14:ligatures w14:val="standardContextual"/>
        </w:rPr>
        <w:lastRenderedPageBreak/>
        <w:drawing>
          <wp:inline distT="0" distB="0" distL="0" distR="0" wp14:anchorId="3F3B14ED" wp14:editId="589E9C17">
            <wp:extent cx="5731510" cy="5015230"/>
            <wp:effectExtent l="0" t="0" r="0" b="1270"/>
            <wp:docPr id="783134444" name="Picture 6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134444" name="Picture 6" descr="A graph with different colored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F510D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</w:p>
    <w:p w14:paraId="4E8541BA" w14:textId="77777777" w:rsidR="00F62A92" w:rsidRPr="00586CAD" w:rsidRDefault="00F62A92" w:rsidP="00F62A92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b/>
          <w:bCs/>
          <w:i/>
          <w:iCs/>
          <w:lang w:val="en-CA"/>
        </w:rPr>
        <w:t>Note</w:t>
      </w:r>
      <w:r w:rsidRPr="00586CAD">
        <w:rPr>
          <w:rFonts w:ascii="Times New Roman" w:hAnsi="Times New Roman" w:cs="Times New Roman"/>
          <w:i/>
          <w:iCs/>
          <w:lang w:val="en-CA"/>
        </w:rPr>
        <w:t xml:space="preserve">: Demonstrates the average correlation between bootstrap centrality indices of networks sampled with node-dropping and the first COVID timepoint network. Average correlation values less than 0.5 at 30% samples cases indicates a weak to moderate correlation between the original sample’s centrality measure and the bootstrapped samples’ values. </w:t>
      </w:r>
    </w:p>
    <w:p w14:paraId="69376CE3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</w:p>
    <w:p w14:paraId="0E592506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0CEE0185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21BCF07C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68627C1E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25407825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  <w:r w:rsidRPr="00586CAD">
        <w:rPr>
          <w:rFonts w:ascii="Times New Roman" w:hAnsi="Times New Roman" w:cs="Times New Roman"/>
          <w:b/>
          <w:bCs/>
          <w:lang w:val="en-CA"/>
        </w:rPr>
        <w:t xml:space="preserve">Figure D3. </w:t>
      </w:r>
    </w:p>
    <w:p w14:paraId="354DF6D6" w14:textId="77777777" w:rsidR="00F62A92" w:rsidRPr="00586CAD" w:rsidRDefault="00F62A92" w:rsidP="00F62A92">
      <w:pPr>
        <w:rPr>
          <w:rFonts w:ascii="Times New Roman" w:hAnsi="Times New Roman" w:cs="Times New Roman"/>
          <w:b/>
          <w:bCs/>
          <w:lang w:val="en-CA"/>
        </w:rPr>
      </w:pPr>
    </w:p>
    <w:p w14:paraId="0B034FF4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lang w:val="en-CA"/>
        </w:rPr>
        <w:t>Stability of centrality indices, second COVID timepoint (January/February 2021).</w:t>
      </w:r>
    </w:p>
    <w:p w14:paraId="191EFFD0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i/>
          <w:iCs/>
          <w:noProof/>
          <w:lang w:val="en-CA"/>
          <w14:ligatures w14:val="standardContextual"/>
        </w:rPr>
        <w:lastRenderedPageBreak/>
        <w:drawing>
          <wp:inline distT="0" distB="0" distL="0" distR="0" wp14:anchorId="57D70FF2" wp14:editId="708B9ED6">
            <wp:extent cx="5731510" cy="5015230"/>
            <wp:effectExtent l="0" t="0" r="0" b="1270"/>
            <wp:docPr id="427062399" name="Picture 5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062399" name="Picture 5" descr="A graph with different colored lin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87C91" w14:textId="77777777" w:rsidR="00F62A92" w:rsidRPr="00586CAD" w:rsidRDefault="00F62A92" w:rsidP="00F62A92">
      <w:pPr>
        <w:spacing w:line="480" w:lineRule="auto"/>
        <w:rPr>
          <w:rFonts w:ascii="Times New Roman" w:hAnsi="Times New Roman" w:cs="Times New Roman"/>
          <w:i/>
          <w:iCs/>
          <w:lang w:val="en-CA"/>
        </w:rPr>
      </w:pPr>
    </w:p>
    <w:p w14:paraId="58DFB4BF" w14:textId="77777777" w:rsidR="00F62A92" w:rsidRPr="00586CAD" w:rsidRDefault="00F62A92" w:rsidP="00F62A92">
      <w:pPr>
        <w:rPr>
          <w:rFonts w:ascii="Times New Roman" w:hAnsi="Times New Roman" w:cs="Times New Roman"/>
          <w:i/>
          <w:iCs/>
          <w:lang w:val="en-CA"/>
        </w:rPr>
      </w:pPr>
      <w:r w:rsidRPr="00586CAD">
        <w:rPr>
          <w:rFonts w:ascii="Times New Roman" w:hAnsi="Times New Roman" w:cs="Times New Roman"/>
          <w:b/>
          <w:bCs/>
          <w:i/>
          <w:iCs/>
          <w:lang w:val="en-CA"/>
        </w:rPr>
        <w:t>Note</w:t>
      </w:r>
      <w:r w:rsidRPr="00586CAD">
        <w:rPr>
          <w:rFonts w:ascii="Times New Roman" w:hAnsi="Times New Roman" w:cs="Times New Roman"/>
          <w:i/>
          <w:iCs/>
          <w:lang w:val="en-CA"/>
        </w:rPr>
        <w:t xml:space="preserve">: Demonstrates the average correlation between bootstrap centrality indices of networks sampled with node-dropping and the second COVID timepoint network. Average correlation values less than 0.5 at 30% samples cases indicates a weak to moderate correlation between the original sample’s centrality measure and the bootstrapped samples’ values. </w:t>
      </w:r>
    </w:p>
    <w:p w14:paraId="5853C3B2" w14:textId="77777777" w:rsidR="00F62A92" w:rsidRDefault="00F62A92"/>
    <w:sectPr w:rsidR="00F62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A92"/>
    <w:rsid w:val="00662D7A"/>
    <w:rsid w:val="00F6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196BFA"/>
  <w15:chartTrackingRefBased/>
  <w15:docId w15:val="{E8315035-9ED6-DF4A-8720-93DF5ACB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A92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A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A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A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A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A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A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A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A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A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A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A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A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A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A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A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A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A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A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A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2A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A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2A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A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2A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A92"/>
    <w:pPr>
      <w:spacing w:after="160" w:line="278" w:lineRule="auto"/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2A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A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A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A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lackmore</dc:creator>
  <cp:keywords/>
  <dc:description/>
  <cp:lastModifiedBy>Sophie Blackmore</cp:lastModifiedBy>
  <cp:revision>1</cp:revision>
  <dcterms:created xsi:type="dcterms:W3CDTF">2026-01-30T14:06:00Z</dcterms:created>
  <dcterms:modified xsi:type="dcterms:W3CDTF">2026-01-30T14:07:00Z</dcterms:modified>
</cp:coreProperties>
</file>